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CD597" w14:textId="22A049B4" w:rsidR="00E579C9" w:rsidRDefault="00000000">
      <w:pPr>
        <w:rPr>
          <w:rFonts w:ascii="Times New Roman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1</w:t>
      </w:r>
      <w:r>
        <w:rPr>
          <w:rFonts w:cs="Times New Roman"/>
          <w:color w:val="000000" w:themeColor="text1"/>
        </w:rPr>
        <w:t xml:space="preserve"> The subgroup analyses of </w:t>
      </w:r>
      <w:r>
        <w:rPr>
          <w:rFonts w:cs="Times New Roman" w:hint="eastAsia"/>
          <w:color w:val="000000" w:themeColor="text1"/>
        </w:rPr>
        <w:t>Weight</w:t>
      </w:r>
    </w:p>
    <w:tbl>
      <w:tblPr>
        <w:tblW w:w="959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234"/>
        <w:gridCol w:w="1346"/>
        <w:gridCol w:w="1510"/>
        <w:gridCol w:w="959"/>
        <w:gridCol w:w="1278"/>
        <w:gridCol w:w="590"/>
        <w:gridCol w:w="1507"/>
        <w:gridCol w:w="1172"/>
      </w:tblGrid>
      <w:tr w:rsidR="00E579C9" w14:paraId="676F9EF7" w14:textId="77777777">
        <w:trPr>
          <w:trHeight w:val="1304"/>
        </w:trPr>
        <w:tc>
          <w:tcPr>
            <w:tcW w:w="12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AB25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8854B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5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2721F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4FA62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studies</w:t>
            </w:r>
          </w:p>
        </w:tc>
        <w:tc>
          <w:tcPr>
            <w:tcW w:w="12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A5E55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 [95% CI]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5BCC7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Style w:val="font31"/>
                <w:rFonts w:eastAsia="SimSun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5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BEC75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for heterogeneity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F3437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est for subgroup difference</w:t>
            </w:r>
          </w:p>
        </w:tc>
      </w:tr>
      <w:tr w:rsidR="00E579C9" w14:paraId="365DE03F" w14:textId="77777777">
        <w:trPr>
          <w:trHeight w:val="632"/>
        </w:trPr>
        <w:tc>
          <w:tcPr>
            <w:tcW w:w="12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642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ght</w:t>
            </w:r>
          </w:p>
        </w:tc>
        <w:tc>
          <w:tcPr>
            <w:tcW w:w="13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717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C252F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FF4E5A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1B2C7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6</w:t>
            </w:r>
          </w:p>
          <w:p w14:paraId="3A864B6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73, 5.78]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080E8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2235E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3</w:t>
            </w:r>
          </w:p>
        </w:tc>
        <w:tc>
          <w:tcPr>
            <w:tcW w:w="117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7EC3" w14:textId="77777777" w:rsidR="00E579C9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=74.2% p=0.05</w:t>
            </w:r>
          </w:p>
        </w:tc>
      </w:tr>
      <w:tr w:rsidR="00E579C9" w14:paraId="3E6071D3" w14:textId="77777777">
        <w:trPr>
          <w:trHeight w:val="625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AFD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EA7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0B7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2F06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BBA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  <w:p w14:paraId="04A060D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2.61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FDEE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836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1DA8" w14:textId="77777777" w:rsidR="00E579C9" w:rsidRDefault="00E579C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E579C9" w14:paraId="0A3AB1ED" w14:textId="77777777">
        <w:trPr>
          <w:trHeight w:val="919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838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47D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treatment cycles</w:t>
            </w:r>
            <w:r>
              <w:rPr>
                <w:rStyle w:val="font41"/>
                <w:rFonts w:hint="default"/>
                <w:lang w:bidi="ar"/>
              </w:rPr>
              <w:t>（</w:t>
            </w:r>
            <w:r>
              <w:rPr>
                <w:rStyle w:val="font21"/>
                <w:rFonts w:eastAsia="SimSun"/>
                <w:lang w:bidi="ar"/>
              </w:rPr>
              <w:t>days</w:t>
            </w:r>
            <w:r>
              <w:rPr>
                <w:rStyle w:val="font41"/>
                <w:rFonts w:hint="default"/>
                <w:lang w:bidi="ar"/>
              </w:rPr>
              <w:t>）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A1A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21C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1CF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 [0.10,2.66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4716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ED89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72BD" w14:textId="77777777" w:rsidR="00E579C9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=21.4% p=0.28</w:t>
            </w:r>
          </w:p>
        </w:tc>
      </w:tr>
      <w:tr w:rsidR="00E579C9" w14:paraId="3772BBB6" w14:textId="77777777">
        <w:trPr>
          <w:trHeight w:val="919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8EE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7B3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7403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E67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C8C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 [-0.22,4.51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75E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D3B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8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242" w14:textId="77777777" w:rsidR="00E579C9" w:rsidRDefault="00E579C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E579C9" w14:paraId="00B506C1" w14:textId="77777777">
        <w:trPr>
          <w:trHeight w:val="919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17D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AF4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9653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D368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34A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  <w:p w14:paraId="572CD3B0" w14:textId="77777777" w:rsidR="00E579C9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01, 6.89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E08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645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B685" w14:textId="77777777" w:rsidR="00E579C9" w:rsidRDefault="00E579C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E579C9" w14:paraId="60B0294D" w14:textId="77777777">
        <w:trPr>
          <w:trHeight w:val="919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C61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787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21D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AF7C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105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8 </w:t>
            </w:r>
          </w:p>
          <w:p w14:paraId="58F0FA2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0, 2.66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7414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F40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F620" w14:textId="77777777" w:rsidR="00E579C9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=34.9% p=0.22</w:t>
            </w:r>
          </w:p>
        </w:tc>
      </w:tr>
      <w:tr w:rsidR="00E579C9" w14:paraId="611209DD" w14:textId="77777777">
        <w:trPr>
          <w:trHeight w:val="1007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5C9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031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7B5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DD3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89E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2 [1.27,7.58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1CD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4D5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00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AA2A" w14:textId="77777777" w:rsidR="00E579C9" w:rsidRDefault="00E579C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E579C9" w14:paraId="721CEE6A" w14:textId="77777777">
        <w:trPr>
          <w:trHeight w:val="702"/>
        </w:trPr>
        <w:tc>
          <w:tcPr>
            <w:tcW w:w="12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113FD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CA41A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450F1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5FB486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9D5F1C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</w:p>
          <w:p w14:paraId="0C567444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07, 3.68]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B705E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6B624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A58646" w14:textId="77777777" w:rsidR="00E579C9" w:rsidRDefault="00E579C9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</w:tbl>
    <w:p w14:paraId="5AF3412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118787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2D28FF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2EA316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D751BA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0B1843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52B246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32144A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E52FAC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06C0A2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BCF1E5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3CAC53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4FCCD3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15A532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1360A7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13D442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66BCDC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0C1333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ED59C9E" w14:textId="594E0CA9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2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Number of crossing</w:t>
      </w:r>
    </w:p>
    <w:tbl>
      <w:tblPr>
        <w:tblW w:w="96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610"/>
        <w:gridCol w:w="1728"/>
        <w:gridCol w:w="1052"/>
        <w:gridCol w:w="1352"/>
        <w:gridCol w:w="690"/>
        <w:gridCol w:w="885"/>
        <w:gridCol w:w="1369"/>
      </w:tblGrid>
      <w:tr w:rsidR="00E579C9" w14:paraId="33AAFA52" w14:textId="77777777">
        <w:trPr>
          <w:trHeight w:val="1627"/>
        </w:trPr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E62D9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6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70E68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7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48CAF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19F649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3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E295E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6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9D765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D2B78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D6DB6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39B33471" w14:textId="77777777">
        <w:trPr>
          <w:trHeight w:val="944"/>
        </w:trPr>
        <w:tc>
          <w:tcPr>
            <w:tcW w:w="99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151ECB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umber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rossing</w:t>
            </w:r>
          </w:p>
        </w:tc>
        <w:tc>
          <w:tcPr>
            <w:tcW w:w="161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2E28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72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A0C4C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05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87C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5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340F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 [0.30.4.04]</w:t>
            </w:r>
          </w:p>
        </w:tc>
        <w:tc>
          <w:tcPr>
            <w:tcW w:w="69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050F9" w14:textId="77777777" w:rsidR="00E57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8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F2311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9</w:t>
            </w:r>
          </w:p>
        </w:tc>
        <w:tc>
          <w:tcPr>
            <w:tcW w:w="1369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12F5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29.8% p=0.23</w:t>
            </w:r>
          </w:p>
        </w:tc>
      </w:tr>
      <w:tr w:rsidR="00E579C9" w14:paraId="31C0D266" w14:textId="77777777">
        <w:trPr>
          <w:trHeight w:val="944"/>
        </w:trPr>
        <w:tc>
          <w:tcPr>
            <w:tcW w:w="9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FA03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2AE5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7B85F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8C9C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2037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  <w:p w14:paraId="3BAC490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45, 1.33]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B1026" w14:textId="77777777" w:rsidR="00E579C9" w:rsidRDefault="00E579C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763E3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33</w:t>
            </w:r>
          </w:p>
        </w:tc>
        <w:tc>
          <w:tcPr>
            <w:tcW w:w="136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FCC6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42204E0" w14:textId="77777777">
        <w:trPr>
          <w:trHeight w:val="944"/>
        </w:trPr>
        <w:tc>
          <w:tcPr>
            <w:tcW w:w="9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4642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20DFF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</w:tcPr>
          <w:p w14:paraId="332FB87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49C5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EA7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  <w:p w14:paraId="06665CF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22, 1.04]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E88A" w14:textId="77777777" w:rsidR="00E57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DBF31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0</w:t>
            </w:r>
          </w:p>
        </w:tc>
        <w:tc>
          <w:tcPr>
            <w:tcW w:w="136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C721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34</w:t>
            </w:r>
          </w:p>
        </w:tc>
      </w:tr>
      <w:tr w:rsidR="00E579C9" w14:paraId="45FFDBFF" w14:textId="77777777">
        <w:trPr>
          <w:trHeight w:val="944"/>
        </w:trPr>
        <w:tc>
          <w:tcPr>
            <w:tcW w:w="9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1A60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BD554" w14:textId="77777777" w:rsidR="00E579C9" w:rsidRDefault="00E579C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</w:tcPr>
          <w:p w14:paraId="4B63CF7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B84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C50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4 </w:t>
            </w:r>
          </w:p>
          <w:p w14:paraId="4A3C954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2.20, 8.08]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8CED8" w14:textId="77777777" w:rsidR="00E57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3F176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6</w:t>
            </w:r>
          </w:p>
        </w:tc>
        <w:tc>
          <w:tcPr>
            <w:tcW w:w="136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3102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1EC1409" w14:textId="77777777">
        <w:trPr>
          <w:trHeight w:val="944"/>
        </w:trPr>
        <w:tc>
          <w:tcPr>
            <w:tcW w:w="9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79D1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1E121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</w:tcPr>
          <w:p w14:paraId="0A66992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EA27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CAB7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  <w:p w14:paraId="2ACBD3F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22, 1.04]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EB637" w14:textId="77777777" w:rsidR="00E57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14AE0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0</w:t>
            </w:r>
          </w:p>
        </w:tc>
        <w:tc>
          <w:tcPr>
            <w:tcW w:w="136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2469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34</w:t>
            </w:r>
          </w:p>
        </w:tc>
      </w:tr>
      <w:tr w:rsidR="00E579C9" w14:paraId="66DBAD61" w14:textId="77777777">
        <w:trPr>
          <w:trHeight w:val="944"/>
        </w:trPr>
        <w:tc>
          <w:tcPr>
            <w:tcW w:w="9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961A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23D4" w14:textId="77777777" w:rsidR="00E579C9" w:rsidRDefault="00E579C9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</w:tcPr>
          <w:p w14:paraId="202C712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CD5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A350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4 </w:t>
            </w:r>
          </w:p>
          <w:p w14:paraId="52210AA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2.20, 8.08]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3BDCE" w14:textId="77777777" w:rsidR="00E57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566B3" w14:textId="77777777" w:rsidR="00E57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6</w:t>
            </w:r>
          </w:p>
        </w:tc>
        <w:tc>
          <w:tcPr>
            <w:tcW w:w="136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192D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497499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AEE05A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85BF0E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A356C7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E8FD57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EFC4EA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063420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AE7DD3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C1E009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60A500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4AC804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8C2AB1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F2A762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B02DBF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7BD052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97C212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A11C46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6A812A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8DFB6A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970054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9876D5A" w14:textId="57A827B9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3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Forced swimming test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521"/>
        <w:gridCol w:w="1200"/>
        <w:gridCol w:w="592"/>
        <w:gridCol w:w="1485"/>
        <w:gridCol w:w="488"/>
        <w:gridCol w:w="1177"/>
        <w:gridCol w:w="1115"/>
      </w:tblGrid>
      <w:tr w:rsidR="00E579C9" w14:paraId="771E8D79" w14:textId="77777777">
        <w:trPr>
          <w:trHeight w:val="1676"/>
        </w:trPr>
        <w:tc>
          <w:tcPr>
            <w:tcW w:w="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7AF99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C55B1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4531C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93EC8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E597D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FFC23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C9A18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4675B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60074452" w14:textId="77777777">
        <w:trPr>
          <w:trHeight w:val="898"/>
        </w:trPr>
        <w:tc>
          <w:tcPr>
            <w:tcW w:w="844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A264A4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ced swimming test</w:t>
            </w:r>
          </w:p>
        </w:tc>
        <w:tc>
          <w:tcPr>
            <w:tcW w:w="152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D42D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2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63F9136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5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A618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8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D908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  <w:p w14:paraId="180F56C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5.57, -2.92]</w:t>
            </w:r>
          </w:p>
        </w:tc>
        <w:tc>
          <w:tcPr>
            <w:tcW w:w="48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E25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17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9D36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1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12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71</w:t>
            </w:r>
          </w:p>
        </w:tc>
      </w:tr>
      <w:tr w:rsidR="00E579C9" w14:paraId="0A86F94D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4F83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74E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60E8A5B9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A81F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815A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3</w:t>
            </w:r>
          </w:p>
          <w:p w14:paraId="23F3815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8.89, 2.63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66A3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420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9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1CA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7A76E1F7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6A3E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B108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6516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CC8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50E0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0 [-5.43,-2.77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6E9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478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1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D42C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82.8% p=0.02</w:t>
            </w:r>
          </w:p>
        </w:tc>
      </w:tr>
      <w:tr w:rsidR="00E579C9" w14:paraId="2848B63A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7CA9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31D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7D76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0226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5817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03[-10.94, -5.12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5AD2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02D4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59F3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7ED6D0BC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394F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726B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369529E6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3A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72BC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5 [-8.67,-4.43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6EB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2DE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1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41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89% p=0.007</w:t>
            </w:r>
          </w:p>
        </w:tc>
      </w:tr>
      <w:tr w:rsidR="00E579C9" w14:paraId="1A658D06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2B01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921B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F436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9525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85C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4 [-3.81, 0.93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6CC5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63D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3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55CC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E9C4F5B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FD84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DF0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6A100094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3181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FFA8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4 [-5.66,-2.21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AF48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37D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86EB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F535978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D069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3837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03A80CB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C3B5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E672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02 [-7.30,-2.74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8337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009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11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E4A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81</w:t>
            </w:r>
          </w:p>
        </w:tc>
      </w:tr>
      <w:tr w:rsidR="00E579C9" w14:paraId="283AB2D7" w14:textId="77777777">
        <w:trPr>
          <w:trHeight w:val="898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C2E0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EAFC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2FCAABE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291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AD1C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9 [-6.32,-1.67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FEDA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E133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=0.0007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4DBA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2968239" w14:textId="77777777">
        <w:trPr>
          <w:trHeight w:val="1042"/>
        </w:trPr>
        <w:tc>
          <w:tcPr>
            <w:tcW w:w="84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BA58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8B4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14:paraId="1DFD1AA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42A9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1FBD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 [-7.95,-0.23]</w:t>
            </w:r>
          </w:p>
        </w:tc>
        <w:tc>
          <w:tcPr>
            <w:tcW w:w="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6D7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B6C1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=0.04</w:t>
            </w:r>
          </w:p>
        </w:tc>
        <w:tc>
          <w:tcPr>
            <w:tcW w:w="111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D912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30EA49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3CE080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217E5F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9DD14C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17237E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5D6B80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95F108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F08F98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659B9FD" w14:textId="0E672FEF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4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Sucrose preference test </w:t>
      </w:r>
    </w:p>
    <w:tbl>
      <w:tblPr>
        <w:tblW w:w="8355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376"/>
        <w:gridCol w:w="1132"/>
        <w:gridCol w:w="550"/>
        <w:gridCol w:w="1296"/>
        <w:gridCol w:w="462"/>
        <w:gridCol w:w="1074"/>
        <w:gridCol w:w="1225"/>
      </w:tblGrid>
      <w:tr w:rsidR="00E579C9" w14:paraId="0DC5587C" w14:textId="77777777">
        <w:trPr>
          <w:trHeight w:val="1706"/>
        </w:trPr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40E1B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21372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4C9F3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83E91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925D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0FE25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2 (%)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6B4D7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87C60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650BCCC0" w14:textId="77777777">
        <w:trPr>
          <w:trHeight w:val="682"/>
        </w:trPr>
        <w:tc>
          <w:tcPr>
            <w:tcW w:w="124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6E0414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FangSong_GB2312" w:hAnsi="Times New Roman" w:cs="Times New Roman"/>
                <w:sz w:val="24"/>
              </w:rPr>
              <w:t>Sucrose preference test</w:t>
            </w:r>
            <w:r>
              <w:rPr>
                <w:rFonts w:ascii="FangSong_GB2312" w:eastAsia="FangSong_GB2312" w:hAnsi="FangSong_GB2312" w:cs="FangSong_GB2312" w:hint="eastAsia"/>
                <w:b/>
                <w:bCs/>
                <w:sz w:val="24"/>
              </w:rPr>
              <w:t xml:space="preserve"> 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4E50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13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3C4446F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450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9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74FC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</w:t>
            </w:r>
          </w:p>
          <w:p w14:paraId="7F6CB61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58, 5.82]</w:t>
            </w:r>
          </w:p>
        </w:tc>
        <w:tc>
          <w:tcPr>
            <w:tcW w:w="46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3B6E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0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B93B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E42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32</w:t>
            </w:r>
          </w:p>
        </w:tc>
      </w:tr>
      <w:tr w:rsidR="00E579C9" w14:paraId="49E22776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ABE2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D1D2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62F361B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847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DD08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5 </w:t>
            </w:r>
          </w:p>
          <w:p w14:paraId="7135669D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30,5.40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E8F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A214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A8B6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99D6318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0B33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6D95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74BC61C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EF4B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EF4F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  <w:p w14:paraId="04084B2D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97,0.99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8AD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8C5E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99</w:t>
            </w:r>
          </w:p>
        </w:tc>
        <w:tc>
          <w:tcPr>
            <w:tcW w:w="12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60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=93.8% </w:t>
            </w:r>
          </w:p>
          <w:p w14:paraId="36850F0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 &lt;0.00001</w:t>
            </w:r>
          </w:p>
        </w:tc>
      </w:tr>
      <w:tr w:rsidR="00E579C9" w14:paraId="095226D9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F5F5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A763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5C00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467D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F9B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5 </w:t>
            </w:r>
          </w:p>
          <w:p w14:paraId="1564271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71, 5.39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723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3199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9BAD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978E11A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90AA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A8EE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4717D18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F3EE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209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4 </w:t>
            </w:r>
          </w:p>
          <w:p w14:paraId="60C8710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57, 5.71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45B5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16EA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BAA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2F8D539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0780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F59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2C21736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5D57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B31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5 </w:t>
            </w:r>
          </w:p>
          <w:p w14:paraId="7ECDBAEB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.66,4.95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8B29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765C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33</w:t>
            </w:r>
          </w:p>
        </w:tc>
        <w:tc>
          <w:tcPr>
            <w:tcW w:w="12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85BD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14.3% p=0.31</w:t>
            </w:r>
          </w:p>
        </w:tc>
      </w:tr>
      <w:tr w:rsidR="00E579C9" w14:paraId="65F7E8BD" w14:textId="77777777">
        <w:trPr>
          <w:trHeight w:val="682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8BE6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E49D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4D72B82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0B41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8FDF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2 </w:t>
            </w:r>
          </w:p>
          <w:p w14:paraId="1B92D38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58, 6.47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8C4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6A3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FDAC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4FC5F84" w14:textId="77777777">
        <w:trPr>
          <w:trHeight w:val="693"/>
        </w:trPr>
        <w:tc>
          <w:tcPr>
            <w:tcW w:w="12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8979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67A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 w14:paraId="3E541A5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3E0B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77A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7 </w:t>
            </w:r>
          </w:p>
          <w:p w14:paraId="4968C02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27, 4.47]</w:t>
            </w:r>
          </w:p>
        </w:tc>
        <w:tc>
          <w:tcPr>
            <w:tcW w:w="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5FC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9E1B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5A29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0E915C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8F66B4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07E952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32BE30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5B0C3A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94DD3A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9BD712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3ABBE8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EB8886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8557E9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2E6DA1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D48D59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E3778D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122DE2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1B0DA5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8B58F4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84675E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224FF7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0698A6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BEFECF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E6254C9" w14:textId="3C497F2E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5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Tail suspension test 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102"/>
        <w:gridCol w:w="1215"/>
        <w:gridCol w:w="668"/>
        <w:gridCol w:w="1477"/>
        <w:gridCol w:w="450"/>
        <w:gridCol w:w="1088"/>
        <w:gridCol w:w="1197"/>
      </w:tblGrid>
      <w:tr w:rsidR="00E579C9" w14:paraId="7B21B070" w14:textId="77777777">
        <w:trPr>
          <w:trHeight w:val="1326"/>
        </w:trPr>
        <w:tc>
          <w:tcPr>
            <w:tcW w:w="12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5B8CE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38F9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DB661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E8012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821B7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64E20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3FDDB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289D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0D9B2E9E" w14:textId="77777777">
        <w:trPr>
          <w:trHeight w:val="442"/>
        </w:trPr>
        <w:tc>
          <w:tcPr>
            <w:tcW w:w="122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67ABFA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ail suspension test 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688F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21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019025E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6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B943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7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1044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78 [-14.49,-3.07]</w:t>
            </w:r>
          </w:p>
        </w:tc>
        <w:tc>
          <w:tcPr>
            <w:tcW w:w="4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CF88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08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763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19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12D7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60.3% p=0.08</w:t>
            </w:r>
          </w:p>
        </w:tc>
      </w:tr>
      <w:tr w:rsidR="00E579C9" w14:paraId="3BB62B84" w14:textId="77777777">
        <w:trPr>
          <w:trHeight w:val="442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80FD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42D3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010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F3A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6E6C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08 </w:t>
            </w:r>
          </w:p>
          <w:p w14:paraId="15AF7B1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3.37, -0.80]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105C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866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1</w:t>
            </w:r>
          </w:p>
        </w:tc>
        <w:tc>
          <w:tcPr>
            <w:tcW w:w="119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8093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6D3FECED" w14:textId="77777777">
        <w:trPr>
          <w:trHeight w:val="442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04B0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C4BB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</w:tcPr>
          <w:p w14:paraId="5830F64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5035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E22F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33 </w:t>
            </w:r>
          </w:p>
          <w:p w14:paraId="61D0D31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[-2.98, -1.67]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0213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7AD8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9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8C66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3A93975" w14:textId="77777777">
        <w:trPr>
          <w:trHeight w:val="442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130F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F564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</w:tcPr>
          <w:p w14:paraId="7F4ED67C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73F5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4F26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9 [-10.69,-2.70]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403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6EFC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1</w:t>
            </w:r>
          </w:p>
        </w:tc>
        <w:tc>
          <w:tcPr>
            <w:tcW w:w="119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A8E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57.7% p=0.09</w:t>
            </w:r>
          </w:p>
        </w:tc>
      </w:tr>
      <w:tr w:rsidR="00E579C9" w14:paraId="6D219CA1" w14:textId="77777777">
        <w:trPr>
          <w:trHeight w:val="442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E0D1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88E5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</w:tcPr>
          <w:p w14:paraId="751A2DF2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184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6841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19 </w:t>
            </w:r>
          </w:p>
          <w:p w14:paraId="00A5432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2.92, -1.46]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649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5055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9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B9B4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1F64A3E" w14:textId="77777777">
        <w:trPr>
          <w:trHeight w:val="456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2CD9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5F27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</w:tcPr>
          <w:p w14:paraId="0B04C769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2AF6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0AD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7 [-3.86,-0.69]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F6B1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D1A4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5</w:t>
            </w:r>
          </w:p>
        </w:tc>
        <w:tc>
          <w:tcPr>
            <w:tcW w:w="119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722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08ADA9A" w14:textId="77777777" w:rsidR="00E579C9" w:rsidRDefault="00E579C9">
      <w:pPr>
        <w:rPr>
          <w:rFonts w:cs="Times New Roman"/>
          <w:b/>
          <w:bCs/>
          <w:color w:val="000000" w:themeColor="text1"/>
        </w:rPr>
      </w:pPr>
    </w:p>
    <w:p w14:paraId="49F13AFC" w14:textId="77777777" w:rsidR="00E579C9" w:rsidRDefault="00E579C9">
      <w:pPr>
        <w:rPr>
          <w:rFonts w:cs="Times New Roman"/>
          <w:b/>
          <w:bCs/>
          <w:color w:val="000000" w:themeColor="text1"/>
        </w:rPr>
      </w:pPr>
    </w:p>
    <w:p w14:paraId="4670BBC0" w14:textId="396CAAB9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6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Novelty suppressed feeding test 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230"/>
        <w:gridCol w:w="982"/>
        <w:gridCol w:w="608"/>
        <w:gridCol w:w="1507"/>
        <w:gridCol w:w="495"/>
        <w:gridCol w:w="1143"/>
        <w:gridCol w:w="1232"/>
      </w:tblGrid>
      <w:tr w:rsidR="00E579C9" w14:paraId="2C9EEAA4" w14:textId="77777777">
        <w:trPr>
          <w:trHeight w:val="1876"/>
        </w:trPr>
        <w:tc>
          <w:tcPr>
            <w:tcW w:w="12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DF854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09989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9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2EB22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74E32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5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3AFB0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BC12C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2A409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FC3C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40064B63" w14:textId="77777777">
        <w:trPr>
          <w:trHeight w:val="1045"/>
        </w:trPr>
        <w:tc>
          <w:tcPr>
            <w:tcW w:w="122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9C553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ovelty suppressed feeding test 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D1AC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217A412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259C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0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BBEC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03 [-12.28,-5.79]</w:t>
            </w:r>
          </w:p>
        </w:tc>
        <w:tc>
          <w:tcPr>
            <w:tcW w:w="49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29FB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573D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9C27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81.2% p=0.02</w:t>
            </w:r>
          </w:p>
        </w:tc>
      </w:tr>
      <w:tr w:rsidR="00E579C9" w14:paraId="19433940" w14:textId="77777777">
        <w:trPr>
          <w:trHeight w:val="1045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6EDF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487E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</w:tcPr>
          <w:p w14:paraId="7EBF95D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3638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EA5A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86 </w:t>
            </w:r>
          </w:p>
          <w:p w14:paraId="2BD5256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6.30, -3.41]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882F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4E71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416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7BCC9EA" w14:textId="77777777">
        <w:trPr>
          <w:trHeight w:val="1045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819C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A73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</w:tcPr>
          <w:p w14:paraId="57D699D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990C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4AFF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03 [-12.28,-5.79]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F3FA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9572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19EF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81.2% p=0.02</w:t>
            </w:r>
          </w:p>
        </w:tc>
      </w:tr>
      <w:tr w:rsidR="00E579C9" w14:paraId="2B042F08" w14:textId="77777777">
        <w:trPr>
          <w:trHeight w:val="1045"/>
        </w:trPr>
        <w:tc>
          <w:tcPr>
            <w:tcW w:w="122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B01D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20A7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</w:tcPr>
          <w:p w14:paraId="4478590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AE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422A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86 </w:t>
            </w:r>
          </w:p>
          <w:p w14:paraId="1B615FB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6.30, -3.41]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1D89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F861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789F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A8D142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14A281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4F15FC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AF4830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1546C2E" w14:textId="22AB5378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7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BDNF</w:t>
      </w:r>
    </w:p>
    <w:tbl>
      <w:tblPr>
        <w:tblpPr w:leftFromText="180" w:rightFromText="180" w:vertAnchor="text" w:horzAnchor="page" w:tblpX="1896" w:tblpY="286"/>
        <w:tblOverlap w:val="never"/>
        <w:tblW w:w="84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"/>
        <w:gridCol w:w="1707"/>
        <w:gridCol w:w="972"/>
        <w:gridCol w:w="682"/>
        <w:gridCol w:w="1457"/>
        <w:gridCol w:w="456"/>
        <w:gridCol w:w="1047"/>
        <w:gridCol w:w="1230"/>
      </w:tblGrid>
      <w:tr w:rsidR="00E579C9" w14:paraId="088CE8C6" w14:textId="77777777">
        <w:trPr>
          <w:trHeight w:val="1295"/>
        </w:trPr>
        <w:tc>
          <w:tcPr>
            <w:tcW w:w="8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C6EE4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7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AF5A1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2088A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27A6D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38721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7D395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0E854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1C664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77F407F6" w14:textId="77777777">
        <w:trPr>
          <w:trHeight w:val="431"/>
        </w:trPr>
        <w:tc>
          <w:tcPr>
            <w:tcW w:w="87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0CA96C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  <w:tc>
          <w:tcPr>
            <w:tcW w:w="170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6EF2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97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0011F1C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68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633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70EB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2 </w:t>
            </w:r>
          </w:p>
          <w:p w14:paraId="73EB58B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10, 7.93]</w:t>
            </w:r>
          </w:p>
        </w:tc>
        <w:tc>
          <w:tcPr>
            <w:tcW w:w="45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6679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04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0542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7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A6A7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50</w:t>
            </w:r>
          </w:p>
        </w:tc>
      </w:tr>
      <w:tr w:rsidR="00E579C9" w14:paraId="39CAF2BD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25E4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8AC9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6911863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73E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8A7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30 </w:t>
            </w:r>
          </w:p>
          <w:p w14:paraId="1F12B0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3.95, 8.64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A2F9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F73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9D9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CCB9E2F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F15C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23F7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9947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18A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AC38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4 </w:t>
            </w:r>
          </w:p>
          <w:p w14:paraId="6D9B2C7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39, 8.49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4B93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1C4C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5</w:t>
            </w: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5D0E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82</w:t>
            </w:r>
          </w:p>
        </w:tc>
      </w:tr>
      <w:tr w:rsidR="00E579C9" w14:paraId="7F42BDC0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0455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20E4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984B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4532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5C6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8 </w:t>
            </w:r>
          </w:p>
          <w:p w14:paraId="14A1D09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30, 7.66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AEDA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C8C4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3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EE48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C8A006D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6685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E63C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749647F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2DE6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B57B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8 </w:t>
            </w:r>
          </w:p>
          <w:p w14:paraId="2BD0945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30, 7.66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8BD4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2328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3</w:t>
            </w: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9F21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50.5% p=0.13</w:t>
            </w:r>
          </w:p>
        </w:tc>
      </w:tr>
      <w:tr w:rsidR="00E579C9" w14:paraId="45675EEC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F30C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F6B0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9EDD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64C7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3DC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86 </w:t>
            </w:r>
          </w:p>
          <w:p w14:paraId="5501D40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94, 14.78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F2C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CCA3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3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6423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64096ABF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151E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364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00F1055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707D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49B2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</w:t>
            </w:r>
          </w:p>
          <w:p w14:paraId="05E0D02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[0.80, 5.07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4FB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520B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7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58C7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DF1959B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1033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643E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2097E1B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AF96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FC38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8 </w:t>
            </w:r>
          </w:p>
          <w:p w14:paraId="56FD18D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30, 7.66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C12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5C9B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3</w:t>
            </w: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860A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52</w:t>
            </w:r>
          </w:p>
        </w:tc>
      </w:tr>
      <w:tr w:rsidR="00E579C9" w14:paraId="54BE739F" w14:textId="77777777">
        <w:trPr>
          <w:trHeight w:val="431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51D1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A0DF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19378EC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E644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8EF4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1 </w:t>
            </w:r>
          </w:p>
          <w:p w14:paraId="1AD02C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77, 6.05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D276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C6F3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3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31C3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DB543E3" w14:textId="77777777">
        <w:trPr>
          <w:trHeight w:val="897"/>
        </w:trPr>
        <w:tc>
          <w:tcPr>
            <w:tcW w:w="8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68E7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3BD0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</w:tcPr>
          <w:p w14:paraId="19268012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6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BE88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5B4B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00 </w:t>
            </w:r>
          </w:p>
          <w:p w14:paraId="5B532A4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9.54, 45.54]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A809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4E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0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7B98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DFA3F3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45731F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02396A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05890E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0BB421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AE315D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4CAB16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F04886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BF16B9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7B8BB0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4EAA55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8D52F1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57BE88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D939FB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362025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1FFE66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1368C0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4A6D27E" w14:textId="124AA532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8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DA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1313"/>
        <w:gridCol w:w="1372"/>
        <w:gridCol w:w="600"/>
        <w:gridCol w:w="1536"/>
        <w:gridCol w:w="454"/>
        <w:gridCol w:w="1103"/>
        <w:gridCol w:w="1247"/>
      </w:tblGrid>
      <w:tr w:rsidR="00E579C9" w14:paraId="08B5252E" w14:textId="77777777">
        <w:trPr>
          <w:trHeight w:val="1388"/>
        </w:trPr>
        <w:tc>
          <w:tcPr>
            <w:tcW w:w="7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E5FF78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86744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3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28F31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034F0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FC12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63050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C4AEE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772AE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7F874E3E" w14:textId="77777777">
        <w:trPr>
          <w:trHeight w:val="462"/>
        </w:trPr>
        <w:tc>
          <w:tcPr>
            <w:tcW w:w="79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85FF9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</w:t>
            </w:r>
          </w:p>
        </w:tc>
        <w:tc>
          <w:tcPr>
            <w:tcW w:w="1313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7630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37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219E2A4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6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9BF5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F222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0 </w:t>
            </w:r>
          </w:p>
          <w:p w14:paraId="608D59E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4.66]</w:t>
            </w:r>
          </w:p>
        </w:tc>
        <w:tc>
          <w:tcPr>
            <w:tcW w:w="4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ECDC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0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3E5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4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55A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95.5% </w:t>
            </w:r>
          </w:p>
          <w:p w14:paraId="40F12E3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</w:tr>
      <w:tr w:rsidR="00E579C9" w14:paraId="5EEF78CE" w14:textId="77777777">
        <w:trPr>
          <w:trHeight w:val="462"/>
        </w:trPr>
        <w:tc>
          <w:tcPr>
            <w:tcW w:w="79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1A54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295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</w:tcPr>
          <w:p w14:paraId="35A24C3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CBC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C6DC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42 </w:t>
            </w:r>
          </w:p>
          <w:p w14:paraId="5ACD1E4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3.31, 27.54]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F443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A5B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4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10E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B6EA22B" w14:textId="77777777">
        <w:trPr>
          <w:trHeight w:val="462"/>
        </w:trPr>
        <w:tc>
          <w:tcPr>
            <w:tcW w:w="79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A545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2A82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</w:tcPr>
          <w:p w14:paraId="107AE25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50E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F000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0 </w:t>
            </w:r>
          </w:p>
          <w:p w14:paraId="1D807F9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4.66]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B40B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E47D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4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6755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95.5% </w:t>
            </w:r>
          </w:p>
          <w:p w14:paraId="3A7F947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</w:tr>
      <w:tr w:rsidR="00E579C9" w14:paraId="2EBEC264" w14:textId="77777777">
        <w:trPr>
          <w:trHeight w:val="462"/>
        </w:trPr>
        <w:tc>
          <w:tcPr>
            <w:tcW w:w="79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033C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EF8D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D15B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DD8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C776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42 </w:t>
            </w:r>
          </w:p>
          <w:p w14:paraId="4CDD86A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3.31, 27.54]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A58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15B3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4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4676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85C4AC0" w14:textId="77777777">
        <w:trPr>
          <w:trHeight w:val="462"/>
        </w:trPr>
        <w:tc>
          <w:tcPr>
            <w:tcW w:w="79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43B1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97A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</w:tcPr>
          <w:p w14:paraId="18E2025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15B7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EA81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0 </w:t>
            </w:r>
          </w:p>
          <w:p w14:paraId="43A4501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4.66]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1E10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336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4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03A4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95.5% </w:t>
            </w:r>
          </w:p>
          <w:p w14:paraId="6B18901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</w:tr>
      <w:tr w:rsidR="00E579C9" w14:paraId="631089A8" w14:textId="77777777">
        <w:trPr>
          <w:trHeight w:val="462"/>
        </w:trPr>
        <w:tc>
          <w:tcPr>
            <w:tcW w:w="79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C686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7AF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</w:tcPr>
          <w:p w14:paraId="0E30CC53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372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003C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42 </w:t>
            </w:r>
          </w:p>
          <w:p w14:paraId="433DA1A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3.31, 27.54]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EE65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733A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4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47EC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C7DEB6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5BD253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44A65E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535545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9F0A71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0477E1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1BC220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973185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F790C8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1E38CB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199F5E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A7AE22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742C01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6D02EF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BA66FE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B1FD74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F92508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B290CF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0E2134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C0963B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F42C7F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FFECEF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D577B7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028E0A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B3FE8F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DD86A2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26E0728" w14:textId="07107E04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 w:rsidR="002026E3">
        <w:rPr>
          <w:rFonts w:cs="Times New Roman"/>
          <w:b/>
          <w:bCs/>
          <w:color w:val="000000" w:themeColor="text1"/>
        </w:rPr>
        <w:t>9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5-HT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1556"/>
        <w:gridCol w:w="1020"/>
        <w:gridCol w:w="735"/>
        <w:gridCol w:w="1357"/>
        <w:gridCol w:w="623"/>
        <w:gridCol w:w="980"/>
        <w:gridCol w:w="1282"/>
      </w:tblGrid>
      <w:tr w:rsidR="00E579C9" w14:paraId="0D68BD5D" w14:textId="77777777">
        <w:trPr>
          <w:trHeight w:val="1329"/>
        </w:trPr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1555F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5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8F7C5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A1AB0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2B502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AF113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6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33EFB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7F90E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E5BB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1C64949F" w14:textId="77777777">
        <w:trPr>
          <w:trHeight w:val="443"/>
        </w:trPr>
        <w:tc>
          <w:tcPr>
            <w:tcW w:w="869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3548F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HT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CFDB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4FDDB14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73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747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1822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1 </w:t>
            </w:r>
          </w:p>
          <w:p w14:paraId="27AB4327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18,5.85]</w:t>
            </w:r>
          </w:p>
        </w:tc>
        <w:tc>
          <w:tcPr>
            <w:tcW w:w="6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BE42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8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230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976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76</w:t>
            </w:r>
          </w:p>
        </w:tc>
      </w:tr>
      <w:tr w:rsidR="00E579C9" w14:paraId="2D386623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619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9CE4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306BEC3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0B83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7FA7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0 </w:t>
            </w:r>
          </w:p>
          <w:p w14:paraId="63104A9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64, 5.56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A9F3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B777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3</w:t>
            </w:r>
          </w:p>
        </w:tc>
        <w:tc>
          <w:tcPr>
            <w:tcW w:w="128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40D8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E854188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321F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8F2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481F6D09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6D00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6991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6 </w:t>
            </w:r>
          </w:p>
          <w:p w14:paraId="70ACFD5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97, 5.74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F226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8C8A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2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7723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76</w:t>
            </w:r>
          </w:p>
        </w:tc>
      </w:tr>
      <w:tr w:rsidR="00E579C9" w14:paraId="0C3790B4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FD5E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E9E9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606B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F6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B1EB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3 </w:t>
            </w:r>
          </w:p>
          <w:p w14:paraId="06E5513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80, 6.46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A119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6AF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8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E184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66E65134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7029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A187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54BA6CD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F6B5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601F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5 </w:t>
            </w:r>
          </w:p>
          <w:p w14:paraId="25B6F36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34, 6.56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25A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2C3C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28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D54A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4F03C90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6285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71D8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310572A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D497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16C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6 </w:t>
            </w:r>
          </w:p>
          <w:p w14:paraId="367CA0D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97, 5.74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62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558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2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BC9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64.2% P=0.06</w:t>
            </w:r>
          </w:p>
        </w:tc>
      </w:tr>
      <w:tr w:rsidR="00E579C9" w14:paraId="0442950D" w14:textId="77777777">
        <w:trPr>
          <w:trHeight w:val="443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0286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A7A7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45A9F86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B964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171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1 </w:t>
            </w:r>
          </w:p>
          <w:p w14:paraId="7C2C7E4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3.22, 6.41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5817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3E4D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8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80D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2592456" w14:textId="77777777">
        <w:trPr>
          <w:trHeight w:val="457"/>
        </w:trPr>
        <w:tc>
          <w:tcPr>
            <w:tcW w:w="86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CC36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27C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</w:tcPr>
          <w:p w14:paraId="54C3827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1FD4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D8C8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6 </w:t>
            </w:r>
          </w:p>
          <w:p w14:paraId="15D47E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62, 3.71]</w:t>
            </w:r>
          </w:p>
        </w:tc>
        <w:tc>
          <w:tcPr>
            <w:tcW w:w="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8A45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5CE8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6</w:t>
            </w:r>
          </w:p>
        </w:tc>
        <w:tc>
          <w:tcPr>
            <w:tcW w:w="128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4BD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0D3AC7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38B438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0AB09D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CA4FE2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0B70CD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974527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E8BBE0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206BC0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76776E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749AED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0C58B6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580EC3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DF1F9A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702698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298652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B6D204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47AE8A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A3B36D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CB4962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6F01B4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4540BF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75D2A4D" w14:textId="25768CEB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0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N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E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388"/>
        <w:gridCol w:w="1169"/>
        <w:gridCol w:w="630"/>
        <w:gridCol w:w="1474"/>
        <w:gridCol w:w="475"/>
        <w:gridCol w:w="1114"/>
        <w:gridCol w:w="1322"/>
      </w:tblGrid>
      <w:tr w:rsidR="00E579C9" w14:paraId="453D0B30" w14:textId="77777777">
        <w:trPr>
          <w:trHeight w:val="1625"/>
        </w:trPr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2C9EC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D3BA6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A26B7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0185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6F48D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49A55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59AB0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3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0378C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3F128C65" w14:textId="77777777">
        <w:trPr>
          <w:trHeight w:val="769"/>
        </w:trPr>
        <w:tc>
          <w:tcPr>
            <w:tcW w:w="85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1E3004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8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FC8A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16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0312062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6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33C0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25F9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6 </w:t>
            </w:r>
          </w:p>
          <w:p w14:paraId="4E39F12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13, 3.39]</w:t>
            </w:r>
          </w:p>
        </w:tc>
        <w:tc>
          <w:tcPr>
            <w:tcW w:w="47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65CF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813E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32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FEE3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71.4% P=0.06</w:t>
            </w:r>
          </w:p>
        </w:tc>
      </w:tr>
      <w:tr w:rsidR="00E579C9" w14:paraId="485F0839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0E56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E14D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0DC21CD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9992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813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2 </w:t>
            </w:r>
          </w:p>
          <w:p w14:paraId="4B6D3EE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59, 5.24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2A7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2813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32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4676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8BD0677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B429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19B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1AD5FF5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17AD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3791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4 </w:t>
            </w:r>
          </w:p>
          <w:p w14:paraId="7B085E4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6.33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5848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8F54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4</w:t>
            </w:r>
          </w:p>
        </w:tc>
        <w:tc>
          <w:tcPr>
            <w:tcW w:w="132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7336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85</w:t>
            </w:r>
          </w:p>
        </w:tc>
      </w:tr>
      <w:tr w:rsidR="00E579C9" w14:paraId="7FEDC154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DAE3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23E0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2E45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ECE3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A3AC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6 </w:t>
            </w:r>
          </w:p>
          <w:p w14:paraId="5D3D7E2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05, 5.08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D1E7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6B0F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32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EF51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01D351DF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EC06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35A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2A6267D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7707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23D4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7 </w:t>
            </w:r>
          </w:p>
          <w:p w14:paraId="2355A18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07, 4.68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EF5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3DB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2</w:t>
            </w:r>
          </w:p>
        </w:tc>
        <w:tc>
          <w:tcPr>
            <w:tcW w:w="132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8BEF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788B706F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8825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D25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377ABE9C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F4B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730B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4 </w:t>
            </w:r>
          </w:p>
          <w:p w14:paraId="7F85B5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14, 6.33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3003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B905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4</w:t>
            </w:r>
          </w:p>
        </w:tc>
        <w:tc>
          <w:tcPr>
            <w:tcW w:w="132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D8EC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85</w:t>
            </w:r>
          </w:p>
        </w:tc>
      </w:tr>
      <w:tr w:rsidR="00E579C9" w14:paraId="3C161D60" w14:textId="77777777">
        <w:trPr>
          <w:trHeight w:val="769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5541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8340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0CCFB394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E48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2C1A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6 </w:t>
            </w:r>
          </w:p>
          <w:p w14:paraId="2E5C195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05, 5.08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515D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43C5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32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B227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2F80920" w14:textId="77777777">
        <w:trPr>
          <w:trHeight w:val="805"/>
        </w:trPr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1C62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C0E6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</w:tcPr>
          <w:p w14:paraId="09505FE8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BF16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8665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7 </w:t>
            </w:r>
          </w:p>
          <w:p w14:paraId="4AA9F4F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07, 4.68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67E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D55D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2</w:t>
            </w:r>
          </w:p>
        </w:tc>
        <w:tc>
          <w:tcPr>
            <w:tcW w:w="132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379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082DAB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70E040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FBEA24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F63FD5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9FAEF5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ABD86E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3ECDD4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0F2B23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9AB6FED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60F1945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ED3AA43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937A71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71182D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5D4F3AE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5952CE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6E994A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9F9B87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C26A49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1851C42" w14:textId="7BFDA1C9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1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TNF-α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1575"/>
        <w:gridCol w:w="1113"/>
        <w:gridCol w:w="637"/>
        <w:gridCol w:w="1525"/>
        <w:gridCol w:w="475"/>
        <w:gridCol w:w="1111"/>
        <w:gridCol w:w="1124"/>
      </w:tblGrid>
      <w:tr w:rsidR="00E579C9" w14:paraId="18C4068C" w14:textId="77777777">
        <w:trPr>
          <w:trHeight w:val="1841"/>
        </w:trPr>
        <w:tc>
          <w:tcPr>
            <w:tcW w:w="8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99DCE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BD5ED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EC49C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D731E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A175B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2E5D7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C4E34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50832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5DD7DF36" w14:textId="77777777">
        <w:trPr>
          <w:trHeight w:val="613"/>
        </w:trPr>
        <w:tc>
          <w:tcPr>
            <w:tcW w:w="86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3BF61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D746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1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024854C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3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97F0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B31D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57 [-7.69,-3.46]</w:t>
            </w:r>
          </w:p>
        </w:tc>
        <w:tc>
          <w:tcPr>
            <w:tcW w:w="47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4177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11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41A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24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9247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5</w:t>
            </w:r>
          </w:p>
        </w:tc>
      </w:tr>
      <w:tr w:rsidR="00E579C9" w14:paraId="3F1D7885" w14:textId="77777777">
        <w:trPr>
          <w:trHeight w:val="613"/>
        </w:trPr>
        <w:tc>
          <w:tcPr>
            <w:tcW w:w="86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B047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227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</w:tcPr>
          <w:p w14:paraId="76206256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9755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7DE2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37 [-7.13,-1.62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1691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852D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2</w:t>
            </w:r>
          </w:p>
        </w:tc>
        <w:tc>
          <w:tcPr>
            <w:tcW w:w="112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E0B1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136FD42" w14:textId="77777777">
        <w:trPr>
          <w:trHeight w:val="613"/>
        </w:trPr>
        <w:tc>
          <w:tcPr>
            <w:tcW w:w="86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556D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240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</w:tcPr>
          <w:p w14:paraId="336749D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883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F959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52 </w:t>
            </w:r>
          </w:p>
          <w:p w14:paraId="22BAF1A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7.37, 0.32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4D8F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5A63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7</w:t>
            </w:r>
          </w:p>
        </w:tc>
        <w:tc>
          <w:tcPr>
            <w:tcW w:w="11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6AEA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25</w:t>
            </w:r>
          </w:p>
        </w:tc>
      </w:tr>
      <w:tr w:rsidR="00E579C9" w14:paraId="5F6104AD" w14:textId="77777777">
        <w:trPr>
          <w:trHeight w:val="613"/>
        </w:trPr>
        <w:tc>
          <w:tcPr>
            <w:tcW w:w="86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E967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FCDC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</w:tcPr>
          <w:p w14:paraId="7386A7C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0797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1300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91 [-6.95,-2.86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A6A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154C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12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BAB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1FB7A95" w14:textId="77777777">
        <w:trPr>
          <w:trHeight w:val="613"/>
        </w:trPr>
        <w:tc>
          <w:tcPr>
            <w:tcW w:w="86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D46F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8AE6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672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C424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800E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45 </w:t>
            </w:r>
          </w:p>
          <w:p w14:paraId="4F07669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9.79, -3.10]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7DCC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D153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2</w:t>
            </w:r>
          </w:p>
        </w:tc>
        <w:tc>
          <w:tcPr>
            <w:tcW w:w="112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63F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79A7207" w14:textId="77777777" w:rsidR="00E579C9" w:rsidRDefault="00E579C9">
      <w:pPr>
        <w:rPr>
          <w:rFonts w:cs="Times New Roman"/>
          <w:b/>
          <w:bCs/>
          <w:color w:val="000000" w:themeColor="text1"/>
        </w:rPr>
      </w:pPr>
    </w:p>
    <w:p w14:paraId="2B1576D2" w14:textId="77777777" w:rsidR="00E579C9" w:rsidRDefault="00E579C9">
      <w:pPr>
        <w:rPr>
          <w:rFonts w:cs="Times New Roman"/>
          <w:b/>
          <w:bCs/>
          <w:color w:val="000000" w:themeColor="text1"/>
        </w:rPr>
      </w:pPr>
    </w:p>
    <w:p w14:paraId="717C2EED" w14:textId="17D03A40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2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IL-1β</w:t>
      </w:r>
    </w:p>
    <w:tbl>
      <w:tblPr>
        <w:tblW w:w="8575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791"/>
        <w:gridCol w:w="1098"/>
        <w:gridCol w:w="569"/>
        <w:gridCol w:w="1421"/>
        <w:gridCol w:w="496"/>
        <w:gridCol w:w="1141"/>
        <w:gridCol w:w="101"/>
        <w:gridCol w:w="1092"/>
      </w:tblGrid>
      <w:tr w:rsidR="00E579C9" w14:paraId="2FE2FF08" w14:textId="77777777">
        <w:trPr>
          <w:trHeight w:val="2460"/>
        </w:trPr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2135B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7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1715A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A7B0B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343E8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4F317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2937B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4C062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193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9504B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587A1B9D" w14:textId="77777777">
        <w:trPr>
          <w:trHeight w:val="1079"/>
        </w:trPr>
        <w:tc>
          <w:tcPr>
            <w:tcW w:w="866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25E96D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179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EAE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211C3924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56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8DF1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2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333F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2 [-8.15,-3.69]</w:t>
            </w:r>
          </w:p>
        </w:tc>
        <w:tc>
          <w:tcPr>
            <w:tcW w:w="49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E91C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B7EE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FDD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78.7% P=0.03</w:t>
            </w:r>
          </w:p>
        </w:tc>
      </w:tr>
      <w:tr w:rsidR="00E579C9" w14:paraId="40EBCC1E" w14:textId="77777777">
        <w:trPr>
          <w:trHeight w:val="1059"/>
        </w:trPr>
        <w:tc>
          <w:tcPr>
            <w:tcW w:w="86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22F3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9973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</w:tcPr>
          <w:p w14:paraId="280ACABC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059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F24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2 [-8.15,-3.69]</w:t>
            </w:r>
          </w:p>
        </w:tc>
        <w:tc>
          <w:tcPr>
            <w:tcW w:w="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26D3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4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4F3B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09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267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972C006" w14:textId="77777777">
        <w:trPr>
          <w:trHeight w:val="810"/>
        </w:trPr>
        <w:tc>
          <w:tcPr>
            <w:tcW w:w="86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284C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6CA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</w:tcPr>
          <w:p w14:paraId="19D142D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F36B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1B0F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31 [-7.32,-1.29]</w:t>
            </w:r>
          </w:p>
        </w:tc>
        <w:tc>
          <w:tcPr>
            <w:tcW w:w="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EC1F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24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39FC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5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A17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76</w:t>
            </w:r>
          </w:p>
        </w:tc>
      </w:tr>
      <w:tr w:rsidR="00E579C9" w14:paraId="5F56799E" w14:textId="77777777">
        <w:trPr>
          <w:trHeight w:val="1089"/>
        </w:trPr>
        <w:tc>
          <w:tcPr>
            <w:tcW w:w="86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D7AB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8FAA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</w:tcPr>
          <w:p w14:paraId="36D5639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9657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DA5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5</w:t>
            </w:r>
          </w:p>
          <w:p w14:paraId="1AE56B0F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3.83,2.54]</w:t>
            </w:r>
          </w:p>
        </w:tc>
        <w:tc>
          <w:tcPr>
            <w:tcW w:w="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8EE2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24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5F20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8</w:t>
            </w:r>
          </w:p>
        </w:tc>
        <w:tc>
          <w:tcPr>
            <w:tcW w:w="109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49C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384801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D319B3C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31D3A3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34E4B22" w14:textId="74F1B8B6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3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IL-6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1410"/>
        <w:gridCol w:w="1335"/>
        <w:gridCol w:w="660"/>
        <w:gridCol w:w="1440"/>
        <w:gridCol w:w="474"/>
        <w:gridCol w:w="1124"/>
        <w:gridCol w:w="1137"/>
      </w:tblGrid>
      <w:tr w:rsidR="00E579C9" w14:paraId="5AACC9EB" w14:textId="77777777">
        <w:trPr>
          <w:trHeight w:val="2004"/>
        </w:trPr>
        <w:tc>
          <w:tcPr>
            <w:tcW w:w="8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A52F5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1519B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3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88021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C4A47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  <w:p w14:paraId="6BE7267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f studies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BBF2B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5AE23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6523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AD052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715C7367" w14:textId="77777777">
        <w:trPr>
          <w:trHeight w:val="815"/>
        </w:trPr>
        <w:tc>
          <w:tcPr>
            <w:tcW w:w="84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CB214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L-6 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9542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3EAE131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F38A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DAD6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80</w:t>
            </w:r>
          </w:p>
          <w:p w14:paraId="4481DB26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9.30,3.70]</w:t>
            </w:r>
          </w:p>
        </w:tc>
        <w:tc>
          <w:tcPr>
            <w:tcW w:w="4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12A6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A27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8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C267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39</w:t>
            </w:r>
          </w:p>
        </w:tc>
      </w:tr>
      <w:tr w:rsidR="00E579C9" w14:paraId="5E79C1EE" w14:textId="77777777">
        <w:trPr>
          <w:trHeight w:val="815"/>
        </w:trPr>
        <w:tc>
          <w:tcPr>
            <w:tcW w:w="8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41E0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6DE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067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B431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9B6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6 [-4.38,-0.93]</w:t>
            </w:r>
          </w:p>
        </w:tc>
        <w:tc>
          <w:tcPr>
            <w:tcW w:w="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64B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CC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2</w:t>
            </w:r>
          </w:p>
        </w:tc>
        <w:tc>
          <w:tcPr>
            <w:tcW w:w="1137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5311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011C199" w14:textId="03105255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4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total distance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668"/>
        <w:gridCol w:w="1133"/>
        <w:gridCol w:w="489"/>
        <w:gridCol w:w="1368"/>
        <w:gridCol w:w="464"/>
        <w:gridCol w:w="1074"/>
        <w:gridCol w:w="1271"/>
      </w:tblGrid>
      <w:tr w:rsidR="00E579C9" w14:paraId="1EA8FC7E" w14:textId="77777777">
        <w:trPr>
          <w:trHeight w:val="2517"/>
        </w:trPr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3CC0E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C1523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7B9F2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94BA0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B2C21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CBE05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694A9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00B9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1FF19E89" w14:textId="77777777">
        <w:trPr>
          <w:trHeight w:val="839"/>
        </w:trPr>
        <w:tc>
          <w:tcPr>
            <w:tcW w:w="95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EB2B7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 distance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E545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13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7526294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48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97D8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6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07E1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6 </w:t>
            </w:r>
          </w:p>
          <w:p w14:paraId="7891924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32, 4.59]</w:t>
            </w:r>
          </w:p>
        </w:tc>
        <w:tc>
          <w:tcPr>
            <w:tcW w:w="46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6169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0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DACD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4</w:t>
            </w:r>
          </w:p>
        </w:tc>
        <w:tc>
          <w:tcPr>
            <w:tcW w:w="127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CBC5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17</w:t>
            </w:r>
          </w:p>
        </w:tc>
      </w:tr>
      <w:tr w:rsidR="00E579C9" w14:paraId="5DC78CB7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BB43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CFED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336950A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8DD21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8247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4 </w:t>
            </w:r>
          </w:p>
          <w:p w14:paraId="387C9FA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22, 4.67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5DE7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4BE1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3</w:t>
            </w:r>
          </w:p>
        </w:tc>
        <w:tc>
          <w:tcPr>
            <w:tcW w:w="127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E6FE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1DF8589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E313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7BB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4C8E598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C4F8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BC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2 </w:t>
            </w:r>
          </w:p>
          <w:p w14:paraId="00BFF54E" w14:textId="77777777" w:rsidR="00E579C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.31,9.14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260F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FB7D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4</w:t>
            </w:r>
          </w:p>
        </w:tc>
        <w:tc>
          <w:tcPr>
            <w:tcW w:w="12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373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26% P=0.26</w:t>
            </w:r>
          </w:p>
        </w:tc>
      </w:tr>
      <w:tr w:rsidR="00E579C9" w14:paraId="6B912B2F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2ADF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A45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6502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2C1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BB5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4 </w:t>
            </w:r>
          </w:p>
          <w:p w14:paraId="0E1F6A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49, 4.80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783A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3B76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7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EBFC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414E0677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292E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A5FE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407D7B9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BB1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9B8B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3 </w:t>
            </w:r>
          </w:p>
          <w:p w14:paraId="6D91094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46, 3.61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6BE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E0E8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1</w:t>
            </w:r>
          </w:p>
        </w:tc>
        <w:tc>
          <w:tcPr>
            <w:tcW w:w="127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01EE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7D4AD940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AE3D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2819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3291A42B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3CF3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0BF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0 </w:t>
            </w:r>
          </w:p>
          <w:p w14:paraId="69035C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04, 5.03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6CCE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FA8F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5</w:t>
            </w:r>
          </w:p>
        </w:tc>
        <w:tc>
          <w:tcPr>
            <w:tcW w:w="127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1C68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70.9% P=0.03</w:t>
            </w:r>
          </w:p>
        </w:tc>
      </w:tr>
      <w:tr w:rsidR="00E579C9" w14:paraId="3E87DECF" w14:textId="77777777">
        <w:trPr>
          <w:trHeight w:val="839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D57C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139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6F050DFF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EBC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0A3D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  <w:p w14:paraId="2F5A217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[2.89, 4.81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61B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C808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27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A9D77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F8EB9FC" w14:textId="77777777">
        <w:trPr>
          <w:trHeight w:val="866"/>
        </w:trPr>
        <w:tc>
          <w:tcPr>
            <w:tcW w:w="95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B795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367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</w:tcPr>
          <w:p w14:paraId="4E95DCE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100mg/kg/d</w:t>
            </w:r>
          </w:p>
        </w:tc>
        <w:tc>
          <w:tcPr>
            <w:tcW w:w="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984E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881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3 </w:t>
            </w:r>
          </w:p>
          <w:p w14:paraId="1D7D524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85, 3.02]</w:t>
            </w:r>
          </w:p>
        </w:tc>
        <w:tc>
          <w:tcPr>
            <w:tcW w:w="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9BCD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F530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5</w:t>
            </w:r>
          </w:p>
        </w:tc>
        <w:tc>
          <w:tcPr>
            <w:tcW w:w="127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157B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181BC5B" w14:textId="5EBF6ACC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5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Number of rearings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373"/>
        <w:gridCol w:w="1012"/>
        <w:gridCol w:w="660"/>
        <w:gridCol w:w="1406"/>
        <w:gridCol w:w="460"/>
        <w:gridCol w:w="1061"/>
        <w:gridCol w:w="1510"/>
      </w:tblGrid>
      <w:tr w:rsidR="00E579C9" w14:paraId="047B3436" w14:textId="77777777">
        <w:trPr>
          <w:trHeight w:val="1669"/>
        </w:trPr>
        <w:tc>
          <w:tcPr>
            <w:tcW w:w="9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23D7A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1537B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0893E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1F903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EB57F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9B0A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0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E16F9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8272D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1D955DD9" w14:textId="77777777">
        <w:trPr>
          <w:trHeight w:val="556"/>
        </w:trPr>
        <w:tc>
          <w:tcPr>
            <w:tcW w:w="94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58EBA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 rearings</w:t>
            </w:r>
          </w:p>
        </w:tc>
        <w:tc>
          <w:tcPr>
            <w:tcW w:w="1373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C55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01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55BD6E95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e</w:t>
            </w:r>
          </w:p>
        </w:tc>
        <w:tc>
          <w:tcPr>
            <w:tcW w:w="6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82CE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0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EC36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1 </w:t>
            </w:r>
          </w:p>
          <w:p w14:paraId="58CA1B9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.34, 3.95]</w:t>
            </w:r>
          </w:p>
        </w:tc>
        <w:tc>
          <w:tcPr>
            <w:tcW w:w="4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0F79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06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6911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51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87B7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% P=0.71</w:t>
            </w:r>
          </w:p>
        </w:tc>
      </w:tr>
      <w:tr w:rsidR="00E579C9" w14:paraId="7E9A8E09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E0A9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9755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7287315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D34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7AF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 [-2.10,6.68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3978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96C1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1</w:t>
            </w:r>
          </w:p>
        </w:tc>
        <w:tc>
          <w:tcPr>
            <w:tcW w:w="15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56C5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3C90A229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7EB3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6EE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B13D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692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12BE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6 </w:t>
            </w:r>
          </w:p>
          <w:p w14:paraId="218F2CF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0.24, 4.96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E1F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793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3</w:t>
            </w:r>
          </w:p>
        </w:tc>
        <w:tc>
          <w:tcPr>
            <w:tcW w:w="15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87E4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79% P=0.03</w:t>
            </w:r>
          </w:p>
        </w:tc>
      </w:tr>
      <w:tr w:rsidR="00E579C9" w14:paraId="21CE892D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9E63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1DEB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8F8C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DBBD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C327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0 [-1.61,0.21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9201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15E9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7</w:t>
            </w:r>
          </w:p>
        </w:tc>
        <w:tc>
          <w:tcPr>
            <w:tcW w:w="15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7665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25259608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14E3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1E5F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53706D6E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2E4F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7711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[-1.11,0.49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A352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6030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44</w:t>
            </w:r>
          </w:p>
        </w:tc>
        <w:tc>
          <w:tcPr>
            <w:tcW w:w="15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F89B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91.7% </w:t>
            </w:r>
          </w:p>
          <w:p w14:paraId="7413580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</w:tr>
      <w:tr w:rsidR="00E579C9" w14:paraId="4EFF2167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98A72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139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8D84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DE88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102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0 </w:t>
            </w:r>
          </w:p>
          <w:p w14:paraId="5A7EA04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.78, 6.42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7A42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1364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5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BE78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152DE301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15F0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898D8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182C5A82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8DE0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9AFB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3 </w:t>
            </w:r>
          </w:p>
          <w:p w14:paraId="0C26FA4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3.69, 8.95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CB78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AB826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41</w:t>
            </w:r>
          </w:p>
        </w:tc>
        <w:tc>
          <w:tcPr>
            <w:tcW w:w="15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7636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6D087565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A5CC1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5253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2421854D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3980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C92E5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1 </w:t>
            </w:r>
          </w:p>
          <w:p w14:paraId="3FCC3E2C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.11, 0.49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9F5C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78ED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23</w:t>
            </w:r>
          </w:p>
        </w:tc>
        <w:tc>
          <w:tcPr>
            <w:tcW w:w="15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BD7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59.7% P=0.12</w:t>
            </w:r>
          </w:p>
        </w:tc>
      </w:tr>
      <w:tr w:rsidR="00E579C9" w14:paraId="4D84F020" w14:textId="77777777">
        <w:trPr>
          <w:trHeight w:val="556"/>
        </w:trPr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C8FBC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31CCD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3224C7E7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C42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3FBB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6 </w:t>
            </w:r>
          </w:p>
          <w:p w14:paraId="47AB8D1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-1.11, 7.63]</w:t>
            </w:r>
          </w:p>
        </w:tc>
        <w:tc>
          <w:tcPr>
            <w:tcW w:w="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18D3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4591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14</w:t>
            </w:r>
          </w:p>
        </w:tc>
        <w:tc>
          <w:tcPr>
            <w:tcW w:w="151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AB1D5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FFCDAD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264FE9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787CA96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F73AD4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3CADC34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86E69D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7EDF4AB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742917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FD28E2B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BA4D399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D567577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8E52AC0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4AA5DD6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82B36C5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CE0FD8F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2E6C1032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02B61F51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1FDC0F0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5839B758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93B8B1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p w14:paraId="3C544002" w14:textId="399B9B79" w:rsidR="00E579C9" w:rsidRDefault="00000000">
      <w:pPr>
        <w:rPr>
          <w:rFonts w:ascii="Times New Roman" w:eastAsia="FangSong_GB2312" w:hAnsi="Times New Roman" w:cs="Times New Roman"/>
          <w:sz w:val="24"/>
        </w:rPr>
      </w:pPr>
      <w:r>
        <w:rPr>
          <w:rFonts w:cs="Times New Roman"/>
          <w:b/>
          <w:bCs/>
          <w:color w:val="000000" w:themeColor="text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 w:hint="eastAsia"/>
          <w:b/>
          <w:bCs/>
          <w:color w:val="000000" w:themeColor="text1"/>
        </w:rPr>
        <w:t>1</w:t>
      </w:r>
      <w:r w:rsidR="002026E3">
        <w:rPr>
          <w:rFonts w:cs="Times New Roman"/>
          <w:b/>
          <w:bCs/>
          <w:color w:val="000000" w:themeColor="text1"/>
        </w:rPr>
        <w:t>6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he subgroup analyses of</w:t>
      </w:r>
      <w:r>
        <w:rPr>
          <w:rFonts w:cs="Times New Roman" w:hint="eastAsia"/>
          <w:color w:val="000000" w:themeColor="text1"/>
        </w:rPr>
        <w:t xml:space="preserve"> t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ime duration of center square</w:t>
      </w:r>
    </w:p>
    <w:tbl>
      <w:tblPr>
        <w:tblW w:w="8422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380"/>
        <w:gridCol w:w="1012"/>
        <w:gridCol w:w="683"/>
        <w:gridCol w:w="1349"/>
        <w:gridCol w:w="474"/>
        <w:gridCol w:w="1107"/>
        <w:gridCol w:w="1312"/>
      </w:tblGrid>
      <w:tr w:rsidR="00E579C9" w14:paraId="05DE7542" w14:textId="77777777">
        <w:trPr>
          <w:trHeight w:val="1577"/>
        </w:trPr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2865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BFDCA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81AFB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3DE0C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of studies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E53D6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[95% CI]</w:t>
            </w:r>
          </w:p>
        </w:tc>
        <w:tc>
          <w:tcPr>
            <w:tcW w:w="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72B0E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FA59A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for heterogeneity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4D2DB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est for subgrou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difference</w:t>
            </w:r>
          </w:p>
        </w:tc>
      </w:tr>
      <w:tr w:rsidR="00E579C9" w14:paraId="128AE75A" w14:textId="77777777">
        <w:trPr>
          <w:trHeight w:val="525"/>
        </w:trPr>
        <w:tc>
          <w:tcPr>
            <w:tcW w:w="1105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24520E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duration of center square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CBD3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cycle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1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10C3219A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7days</w:t>
            </w:r>
          </w:p>
        </w:tc>
        <w:tc>
          <w:tcPr>
            <w:tcW w:w="68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BCE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4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8C1D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1 </w:t>
            </w:r>
          </w:p>
          <w:p w14:paraId="59D1249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94, 4.89]</w:t>
            </w:r>
          </w:p>
        </w:tc>
        <w:tc>
          <w:tcPr>
            <w:tcW w:w="4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61D6F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3FDF9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31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2FA5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24.8% P=0.26</w:t>
            </w:r>
          </w:p>
        </w:tc>
      </w:tr>
      <w:tr w:rsidR="00E579C9" w14:paraId="258D7FC7" w14:textId="77777777">
        <w:trPr>
          <w:trHeight w:val="525"/>
        </w:trPr>
        <w:tc>
          <w:tcPr>
            <w:tcW w:w="110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A11F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FA89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27DF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14days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67A6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2211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8 </w:t>
            </w:r>
          </w:p>
          <w:p w14:paraId="024D977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09, 3.87]</w:t>
            </w:r>
          </w:p>
        </w:tc>
        <w:tc>
          <w:tcPr>
            <w:tcW w:w="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F3E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5296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05</w:t>
            </w:r>
          </w:p>
        </w:tc>
        <w:tc>
          <w:tcPr>
            <w:tcW w:w="131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16933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78098E82" w14:textId="77777777">
        <w:trPr>
          <w:trHeight w:val="525"/>
        </w:trPr>
        <w:tc>
          <w:tcPr>
            <w:tcW w:w="110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BBC40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1BD9E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29740C2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days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1E42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B24DB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6 </w:t>
            </w:r>
          </w:p>
          <w:p w14:paraId="55E1BA3A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0.71, 3.01]</w:t>
            </w:r>
          </w:p>
        </w:tc>
        <w:tc>
          <w:tcPr>
            <w:tcW w:w="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226A6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1978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=0.002</w:t>
            </w:r>
          </w:p>
        </w:tc>
        <w:tc>
          <w:tcPr>
            <w:tcW w:w="131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0A9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9C9" w14:paraId="5E67B4F5" w14:textId="77777777">
        <w:trPr>
          <w:trHeight w:val="525"/>
        </w:trPr>
        <w:tc>
          <w:tcPr>
            <w:tcW w:w="110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D116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0DCC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 dose(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75A39C81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≤20mg/kg/d 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8009E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7BB3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1 </w:t>
            </w:r>
          </w:p>
          <w:p w14:paraId="6A2254BF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94, 4.89]</w:t>
            </w:r>
          </w:p>
        </w:tc>
        <w:tc>
          <w:tcPr>
            <w:tcW w:w="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A119B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4890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3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6B3A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54.8% P=0.14</w:t>
            </w:r>
          </w:p>
        </w:tc>
      </w:tr>
      <w:tr w:rsidR="00E579C9" w14:paraId="05C3FC00" w14:textId="77777777">
        <w:trPr>
          <w:trHeight w:val="525"/>
        </w:trPr>
        <w:tc>
          <w:tcPr>
            <w:tcW w:w="110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61549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7C24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 w14:paraId="4E965D20" w14:textId="77777777" w:rsidR="00E579C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-100mg/kg/d 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6B9D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061D2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1 </w:t>
            </w:r>
          </w:p>
          <w:p w14:paraId="2EC56B77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.22, 3.00]</w:t>
            </w:r>
          </w:p>
        </w:tc>
        <w:tc>
          <w:tcPr>
            <w:tcW w:w="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87438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F66D4" w14:textId="77777777" w:rsidR="00E579C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&lt;0.00001</w:t>
            </w:r>
          </w:p>
        </w:tc>
        <w:tc>
          <w:tcPr>
            <w:tcW w:w="131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8AEBA" w14:textId="77777777" w:rsidR="00E579C9" w:rsidRDefault="00E579C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AA74B2A" w14:textId="77777777" w:rsidR="00E579C9" w:rsidRDefault="00E579C9">
      <w:pPr>
        <w:rPr>
          <w:rFonts w:ascii="Times New Roman" w:eastAsia="FangSong_GB2312" w:hAnsi="Times New Roman" w:cs="Times New Roman"/>
          <w:sz w:val="24"/>
        </w:rPr>
      </w:pPr>
    </w:p>
    <w:sectPr w:rsidR="00E57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angSong_GB2312">
    <w:altName w:val="Microsoft YaHei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2C7865"/>
    <w:rsid w:val="002026E3"/>
    <w:rsid w:val="00CA22C9"/>
    <w:rsid w:val="00E579C9"/>
    <w:rsid w:val="074D717F"/>
    <w:rsid w:val="076639EA"/>
    <w:rsid w:val="0E85782D"/>
    <w:rsid w:val="11E84860"/>
    <w:rsid w:val="18842C1C"/>
    <w:rsid w:val="1AB86BAD"/>
    <w:rsid w:val="212A2B1E"/>
    <w:rsid w:val="2246752D"/>
    <w:rsid w:val="22CC31F6"/>
    <w:rsid w:val="23D305B4"/>
    <w:rsid w:val="24755DA6"/>
    <w:rsid w:val="24B2466D"/>
    <w:rsid w:val="2EF06BE7"/>
    <w:rsid w:val="30224D9D"/>
    <w:rsid w:val="35BA6250"/>
    <w:rsid w:val="361A2A9C"/>
    <w:rsid w:val="3A9A65C3"/>
    <w:rsid w:val="448A4681"/>
    <w:rsid w:val="477A4760"/>
    <w:rsid w:val="4E2C7865"/>
    <w:rsid w:val="4F8941E6"/>
    <w:rsid w:val="530C74BB"/>
    <w:rsid w:val="545B7EFC"/>
    <w:rsid w:val="5C001B87"/>
    <w:rsid w:val="601F06C5"/>
    <w:rsid w:val="60BB1DDE"/>
    <w:rsid w:val="65744A4C"/>
    <w:rsid w:val="6D3C22F3"/>
    <w:rsid w:val="6E49357D"/>
    <w:rsid w:val="701D21EC"/>
    <w:rsid w:val="79665064"/>
    <w:rsid w:val="79674B9C"/>
    <w:rsid w:val="79E9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C27EC1"/>
  <w15:docId w15:val="{A3BD3E44-C9F3-448A-92B9-27DA88C1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400</Words>
  <Characters>7984</Characters>
  <Application>Microsoft Office Word</Application>
  <DocSecurity>0</DocSecurity>
  <Lines>66</Lines>
  <Paragraphs>18</Paragraphs>
  <ScaleCrop>false</ScaleCrop>
  <Company>Frontiers Media</Company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圆</dc:creator>
  <cp:lastModifiedBy>Charis Green</cp:lastModifiedBy>
  <cp:revision>2</cp:revision>
  <dcterms:created xsi:type="dcterms:W3CDTF">2025-05-24T05:17:00Z</dcterms:created>
  <dcterms:modified xsi:type="dcterms:W3CDTF">2025-08-1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8E77ED3F3C6492C8E5ED462B97C7B76_13</vt:lpwstr>
  </property>
  <property fmtid="{D5CDD505-2E9C-101B-9397-08002B2CF9AE}" pid="4" name="KSOTemplateDocerSaveRecord">
    <vt:lpwstr>eyJoZGlkIjoiMjlhY2E0ODZmM2UxMDBhMGJhYTc0NWQwNWQ4M2QyNzAiLCJ1c2VySWQiOiIzMDMwODM0ODcifQ==</vt:lpwstr>
  </property>
</Properties>
</file>